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2"/>
        <w:gridCol w:w="2268"/>
        <w:gridCol w:w="1985"/>
        <w:gridCol w:w="1275"/>
      </w:tblGrid>
      <w:tr w:rsidR="00A70D0A" w:rsidRPr="00B77B6D" w14:paraId="1BEE4C6E" w14:textId="77777777" w:rsidTr="005A12A2">
        <w:trPr>
          <w:trHeight w:val="270"/>
        </w:trPr>
        <w:tc>
          <w:tcPr>
            <w:tcW w:w="8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6D" w14:textId="77777777" w:rsidR="00A70D0A" w:rsidRPr="00B77B6D" w:rsidRDefault="00136F08" w:rsidP="00136F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 xml:space="preserve">SUPPLEMENTARY </w:t>
            </w:r>
            <w:r w:rsidR="00A70D0A" w:rsidRPr="00B77B6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 xml:space="preserve">TABLE </w:t>
            </w: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>1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Recurrent sites after paraaortic lymph node </w:t>
            </w:r>
            <w:r w:rsidR="007B3DD3" w:rsidRPr="00B77B6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re</w:t>
            </w:r>
            <w:r w:rsidR="007B3DD3" w:rsidRPr="00B77B6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section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cording to adjuvant chemotherapy</w:t>
            </w:r>
          </w:p>
        </w:tc>
      </w:tr>
      <w:tr w:rsidR="00A70D0A" w:rsidRPr="00B77B6D" w14:paraId="1BEE4C73" w14:textId="77777777" w:rsidTr="005A12A2">
        <w:trPr>
          <w:trHeight w:val="540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6F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ecurrent org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7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n-AC (n=2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7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 (n=70</w:t>
            </w:r>
            <w:r w:rsidRPr="00B77B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72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</w:t>
            </w:r>
          </w:p>
        </w:tc>
      </w:tr>
      <w:tr w:rsidR="00A70D0A" w:rsidRPr="00B77B6D" w14:paraId="1BEE4C78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4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stant lymph no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1 (4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7 (3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7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84</w:t>
            </w:r>
          </w:p>
        </w:tc>
      </w:tr>
      <w:tr w:rsidR="00A70D0A" w:rsidRPr="00B77B6D" w14:paraId="1BEE4C7D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9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A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 (1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B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0 (1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C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84</w:t>
            </w:r>
          </w:p>
        </w:tc>
      </w:tr>
      <w:tr w:rsidR="00A70D0A" w:rsidRPr="00B77B6D" w14:paraId="1BEE4C82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E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u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7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 (3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2 (3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94</w:t>
            </w:r>
          </w:p>
        </w:tc>
      </w:tr>
      <w:tr w:rsidR="00A70D0A" w:rsidRPr="00B77B6D" w14:paraId="1BEE4C87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3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4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6 (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18</w:t>
            </w:r>
          </w:p>
        </w:tc>
      </w:tr>
      <w:tr w:rsidR="00A70D0A" w:rsidRPr="00B77B6D" w14:paraId="1BEE4C8C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8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eritone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9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A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9 (1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B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72</w:t>
            </w:r>
          </w:p>
        </w:tc>
      </w:tr>
      <w:tr w:rsidR="00A70D0A" w:rsidRPr="00B77B6D" w14:paraId="1BEE4C91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D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E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8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 (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96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2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o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3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4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3 (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9B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7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k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8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9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 (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9A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A0" w14:textId="77777777" w:rsidTr="005A12A2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9C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9D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1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9E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0 (2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9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</w:tr>
    </w:tbl>
    <w:p w14:paraId="1BEE4CA1" w14:textId="77777777" w:rsidR="00A70D0A" w:rsidRPr="00B77B6D" w:rsidRDefault="00A70D0A" w:rsidP="00A70D0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Abbreviation: </w:t>
      </w:r>
      <w:r w:rsidRPr="00B77B6D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B77B6D">
        <w:rPr>
          <w:rFonts w:ascii="Times New Roman" w:hAnsi="Times New Roman" w:cs="Times New Roman"/>
          <w:color w:val="000000" w:themeColor="text1"/>
          <w:sz w:val="24"/>
        </w:rPr>
        <w:t>C</w:t>
      </w:r>
      <w:r w:rsidRPr="00B77B6D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B77B6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>adjuvant chemotherapy.</w:t>
      </w:r>
    </w:p>
    <w:p w14:paraId="1BEE4CA2" w14:textId="77777777" w:rsidR="00A70D0A" w:rsidRPr="00B77B6D" w:rsidRDefault="00A70D0A" w:rsidP="00A70D0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2126"/>
        <w:gridCol w:w="1985"/>
        <w:gridCol w:w="1275"/>
      </w:tblGrid>
      <w:tr w:rsidR="00A70D0A" w:rsidRPr="00B77B6D" w14:paraId="1BEE4CA4" w14:textId="77777777" w:rsidTr="005A12A2">
        <w:trPr>
          <w:trHeight w:val="270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A3" w14:textId="77777777" w:rsidR="00A70D0A" w:rsidRPr="00B77B6D" w:rsidRDefault="00136F08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lastRenderedPageBreak/>
              <w:t xml:space="preserve">SUPPLEMENTARY </w:t>
            </w:r>
            <w:r w:rsidRPr="00B77B6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 xml:space="preserve">TABLE </w:t>
            </w: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>2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Treatment for recurrence after paraaortic lymph node </w:t>
            </w:r>
            <w:r w:rsidR="007B3DD3" w:rsidRPr="00B77B6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re</w:t>
            </w:r>
            <w:r w:rsidR="007B3DD3" w:rsidRPr="00B77B6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section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cording to adjuvant chemotherapy</w:t>
            </w:r>
          </w:p>
        </w:tc>
      </w:tr>
      <w:tr w:rsidR="00A70D0A" w:rsidRPr="00B77B6D" w14:paraId="1BEE4CA9" w14:textId="77777777" w:rsidTr="005A12A2">
        <w:trPr>
          <w:trHeight w:val="54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A5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A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n-AC (n=2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A7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AC (n=50</w:t>
            </w:r>
            <w:r w:rsidRPr="00B77B6D">
              <w:rPr>
                <w:rFonts w:ascii="Times New Roman" w:hAnsi="Times New Roman" w:cs="Times New Roman" w:hint="eastAsia"/>
                <w:color w:val="000000"/>
                <w:sz w:val="24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A8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A70D0A" w:rsidRPr="00B77B6D" w14:paraId="1BEE4CAE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AA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AB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1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AC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0 (2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AD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95</w:t>
            </w:r>
          </w:p>
        </w:tc>
      </w:tr>
      <w:tr w:rsidR="00A70D0A" w:rsidRPr="00B77B6D" w14:paraId="1BEE4CB3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AF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ystemic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4 (6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43 (8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2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035</w:t>
            </w:r>
          </w:p>
        </w:tc>
      </w:tr>
      <w:tr w:rsidR="00A70D0A" w:rsidRPr="00B77B6D" w14:paraId="1BEE4CB8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4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3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7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37</w:t>
            </w:r>
          </w:p>
        </w:tc>
      </w:tr>
      <w:tr w:rsidR="00A70D0A" w:rsidRPr="00B77B6D" w14:paraId="1BEE4CBD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9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est supportive care a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A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B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 (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BC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23</w:t>
            </w:r>
          </w:p>
        </w:tc>
      </w:tr>
      <w:tr w:rsidR="00A70D0A" w:rsidRPr="00B77B6D" w14:paraId="1BEE4CC2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BE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B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C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 (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C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N/E</w:t>
            </w:r>
          </w:p>
        </w:tc>
      </w:tr>
    </w:tbl>
    <w:p w14:paraId="1BEE4CC3" w14:textId="77777777" w:rsidR="00A70D0A" w:rsidRPr="00B77B6D" w:rsidRDefault="00A70D0A" w:rsidP="00A70D0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kern w:val="0"/>
          <w:sz w:val="24"/>
          <w:shd w:val="clear" w:color="auto" w:fill="FFFFFF"/>
        </w:rPr>
        <w:t>Abbreviation: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N/E, not evaluated.</w:t>
      </w:r>
    </w:p>
    <w:p w14:paraId="1BEE4CC4" w14:textId="77777777" w:rsidR="00A70D0A" w:rsidRPr="00B77B6D" w:rsidRDefault="00A70D0A" w:rsidP="00A70D0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4"/>
        <w:gridCol w:w="2126"/>
        <w:gridCol w:w="1985"/>
        <w:gridCol w:w="1275"/>
      </w:tblGrid>
      <w:tr w:rsidR="00A70D0A" w:rsidRPr="00B77B6D" w14:paraId="1BEE4CC6" w14:textId="77777777" w:rsidTr="005A12A2">
        <w:trPr>
          <w:trHeight w:val="270"/>
        </w:trPr>
        <w:tc>
          <w:tcPr>
            <w:tcW w:w="8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C5" w14:textId="638B9621" w:rsidR="00A70D0A" w:rsidRPr="00B77B6D" w:rsidRDefault="00136F08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 xml:space="preserve">SUPPLEMENTARY </w:t>
            </w:r>
            <w:r w:rsidRPr="00B77B6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TABLE</w:t>
            </w:r>
            <w:r w:rsidR="00A70D0A" w:rsidRPr="00B77B6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>3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Recurrent sites after paraaortic lymph node </w:t>
            </w:r>
            <w:r w:rsidR="002F16EA" w:rsidRPr="00B77B6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re</w:t>
            </w:r>
            <w:r w:rsidR="002F16EA" w:rsidRPr="00B77B6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section</w:t>
            </w:r>
            <w:r w:rsidR="002F16E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ccording to adjuvant chemotherapy regimen</w:t>
            </w:r>
          </w:p>
        </w:tc>
      </w:tr>
      <w:tr w:rsidR="00A70D0A" w:rsidRPr="00B77B6D" w14:paraId="1BEE4CCB" w14:textId="77777777" w:rsidTr="005A12A2">
        <w:trPr>
          <w:trHeight w:val="54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C7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ecurrent org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C8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5-FU (n=14</w:t>
            </w:r>
            <w:r w:rsidRPr="00B77B6D">
              <w:rPr>
                <w:rFonts w:ascii="Times New Roman" w:hAnsi="Times New Roman" w:cs="Times New Roman" w:hint="eastAsia"/>
                <w:color w:val="000000"/>
                <w:sz w:val="24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C9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-OHP (n=52</w:t>
            </w:r>
            <w:r w:rsidRPr="00B77B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CA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</w:t>
            </w:r>
          </w:p>
        </w:tc>
      </w:tr>
      <w:tr w:rsidR="00A70D0A" w:rsidRPr="00B77B6D" w14:paraId="1BEE4CD0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CC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stant lymph no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CD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5 (3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CE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8 (3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C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81</w:t>
            </w:r>
          </w:p>
        </w:tc>
      </w:tr>
      <w:tr w:rsidR="00A70D0A" w:rsidRPr="00B77B6D" w14:paraId="1BEE4CD5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1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2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 (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3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9 (1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4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DA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6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u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7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6 (4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8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5 (2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9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50</w:t>
            </w:r>
          </w:p>
        </w:tc>
      </w:tr>
      <w:tr w:rsidR="00A70D0A" w:rsidRPr="00B77B6D" w14:paraId="1BEE4CDF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B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C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 (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D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DE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29</w:t>
            </w:r>
          </w:p>
        </w:tc>
      </w:tr>
      <w:tr w:rsidR="00A70D0A" w:rsidRPr="00B77B6D" w14:paraId="1BEE4CE4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0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eritone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2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 (1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3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E9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5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v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7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8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38</w:t>
            </w:r>
          </w:p>
        </w:tc>
      </w:tr>
      <w:tr w:rsidR="00A70D0A" w:rsidRPr="00B77B6D" w14:paraId="1BEE4CEE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A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o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B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C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D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F3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EF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k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F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F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CF2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CF8" w14:textId="77777777" w:rsidTr="005A12A2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F4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F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4 (2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F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6 (3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F7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87</w:t>
            </w:r>
          </w:p>
        </w:tc>
      </w:tr>
    </w:tbl>
    <w:p w14:paraId="1BEE4CF9" w14:textId="77777777" w:rsidR="00A70D0A" w:rsidRPr="00B77B6D" w:rsidRDefault="00A70D0A" w:rsidP="00A70D0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Abbreviations: 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>5-FU</w:t>
      </w:r>
      <w:r w:rsidRPr="00B77B6D">
        <w:rPr>
          <w:rFonts w:ascii="Times New Roman" w:eastAsia="ＭＳ Ｐゴシック" w:hAnsi="Times New Roman" w:cs="Times New Roman" w:hint="eastAsia"/>
          <w:color w:val="000000"/>
          <w:kern w:val="0"/>
          <w:sz w:val="24"/>
        </w:rPr>
        <w:t>,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5-fluorouracil</w:t>
      </w:r>
      <w:r w:rsidRPr="00B77B6D">
        <w:rPr>
          <w:rFonts w:ascii="Times New Roman" w:eastAsia="ＭＳ Ｐゴシック" w:hAnsi="Times New Roman" w:cs="Times New Roman" w:hint="eastAsia"/>
          <w:color w:val="000000"/>
          <w:kern w:val="0"/>
          <w:sz w:val="24"/>
        </w:rPr>
        <w:t>;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L-OHP</w:t>
      </w:r>
      <w:r w:rsidRPr="00B77B6D">
        <w:rPr>
          <w:rFonts w:ascii="Times New Roman" w:eastAsia="ＭＳ Ｐゴシック" w:hAnsi="Times New Roman" w:cs="Times New Roman" w:hint="eastAsia"/>
          <w:color w:val="000000"/>
          <w:kern w:val="0"/>
          <w:sz w:val="24"/>
        </w:rPr>
        <w:t>,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oxaliplatin.</w:t>
      </w:r>
    </w:p>
    <w:p w14:paraId="1BEE4CFA" w14:textId="77777777" w:rsidR="00A70D0A" w:rsidRPr="00B77B6D" w:rsidRDefault="00A70D0A" w:rsidP="00A70D0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BEE4CFB" w14:textId="77777777" w:rsidR="00A70D0A" w:rsidRPr="00B77B6D" w:rsidRDefault="00A70D0A" w:rsidP="00A70D0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1985"/>
        <w:gridCol w:w="1842"/>
        <w:gridCol w:w="1134"/>
      </w:tblGrid>
      <w:tr w:rsidR="00A70D0A" w:rsidRPr="00B77B6D" w14:paraId="1BEE4CFD" w14:textId="77777777" w:rsidTr="005A12A2">
        <w:trPr>
          <w:trHeight w:val="270"/>
        </w:trPr>
        <w:tc>
          <w:tcPr>
            <w:tcW w:w="8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FC" w14:textId="39A28792" w:rsidR="00A70D0A" w:rsidRPr="00B77B6D" w:rsidRDefault="00136F08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 xml:space="preserve">SUPPLEMENTARY </w:t>
            </w:r>
            <w:r w:rsidRPr="00B77B6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</w:rPr>
              <w:t>TABLE</w:t>
            </w:r>
            <w:r w:rsidRPr="00B77B6D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</w:rPr>
              <w:t xml:space="preserve"> 4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Treatment for recurrence after paraaortic lymph node </w:t>
            </w:r>
            <w:r w:rsidR="002F16EA" w:rsidRPr="00B77B6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re</w:t>
            </w:r>
            <w:r w:rsidR="002F16EA" w:rsidRPr="00B77B6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section</w:t>
            </w:r>
            <w:r w:rsidR="00A70D0A"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according to adjuvant chemotherapy regimen</w:t>
            </w:r>
          </w:p>
        </w:tc>
      </w:tr>
      <w:tr w:rsidR="00A70D0A" w:rsidRPr="00B77B6D" w14:paraId="1BEE4D02" w14:textId="77777777" w:rsidTr="005A12A2">
        <w:trPr>
          <w:trHeight w:val="54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CFE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CF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5-FU (n=10</w:t>
            </w:r>
            <w:r w:rsidRPr="00B77B6D">
              <w:rPr>
                <w:rFonts w:ascii="Times New Roman" w:hAnsi="Times New Roman" w:cs="Times New Roman" w:hint="eastAsia"/>
                <w:color w:val="000000"/>
                <w:sz w:val="24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4D0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-OHP (n=36</w:t>
            </w:r>
            <w:r w:rsidRPr="00B77B6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D01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A70D0A" w:rsidRPr="00B77B6D" w14:paraId="1BEE4D07" w14:textId="77777777" w:rsidTr="005A12A2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3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4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2 (2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6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  <w:tr w:rsidR="00A70D0A" w:rsidRPr="00B77B6D" w14:paraId="1BEE4D0C" w14:textId="77777777" w:rsidTr="005A12A2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8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ystemic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9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8 (8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A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1 (8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B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64</w:t>
            </w:r>
          </w:p>
        </w:tc>
      </w:tr>
      <w:tr w:rsidR="00A70D0A" w:rsidRPr="00B77B6D" w14:paraId="1BEE4D11" w14:textId="77777777" w:rsidTr="005A12A2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D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adi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E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 (1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0F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10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.39</w:t>
            </w:r>
          </w:p>
        </w:tc>
      </w:tr>
      <w:tr w:rsidR="00A70D0A" w:rsidRPr="00B77B6D" w14:paraId="1BEE4D16" w14:textId="77777777" w:rsidTr="005A12A2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D12" w14:textId="77777777" w:rsidR="00A70D0A" w:rsidRPr="00B77B6D" w:rsidRDefault="00A70D0A" w:rsidP="005A12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est supportive care al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D13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D14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4D15" w14:textId="77777777" w:rsidR="00A70D0A" w:rsidRPr="00B77B6D" w:rsidRDefault="00A70D0A" w:rsidP="005A12A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B77B6D">
              <w:rPr>
                <w:rFonts w:ascii="Times New Roman" w:hAnsi="Times New Roman" w:cs="Times New Roman"/>
                <w:color w:val="000000"/>
                <w:sz w:val="24"/>
              </w:rPr>
              <w:t>1.00</w:t>
            </w:r>
          </w:p>
        </w:tc>
      </w:tr>
    </w:tbl>
    <w:p w14:paraId="1BEE4D17" w14:textId="77777777" w:rsidR="00A70D0A" w:rsidRPr="00D664B0" w:rsidRDefault="00A70D0A" w:rsidP="00A70D0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77B6D">
        <w:rPr>
          <w:rFonts w:ascii="Times New Roman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Abbreviations: 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>5-FU</w:t>
      </w:r>
      <w:r w:rsidRPr="00B77B6D">
        <w:rPr>
          <w:rFonts w:ascii="Times New Roman" w:eastAsia="ＭＳ Ｐゴシック" w:hAnsi="Times New Roman" w:cs="Times New Roman" w:hint="eastAsia"/>
          <w:color w:val="000000"/>
          <w:kern w:val="0"/>
          <w:sz w:val="24"/>
        </w:rPr>
        <w:t>,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5-fluorouracil</w:t>
      </w:r>
      <w:r w:rsidRPr="00B77B6D">
        <w:rPr>
          <w:rFonts w:ascii="Times New Roman" w:eastAsia="ＭＳ Ｐゴシック" w:hAnsi="Times New Roman" w:cs="Times New Roman" w:hint="eastAsia"/>
          <w:color w:val="000000"/>
          <w:kern w:val="0"/>
          <w:sz w:val="24"/>
        </w:rPr>
        <w:t>;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L-OHP</w:t>
      </w:r>
      <w:r w:rsidRPr="00B77B6D">
        <w:rPr>
          <w:rFonts w:ascii="Times New Roman" w:eastAsia="ＭＳ Ｐゴシック" w:hAnsi="Times New Roman" w:cs="Times New Roman" w:hint="eastAsia"/>
          <w:color w:val="000000"/>
          <w:kern w:val="0"/>
          <w:sz w:val="24"/>
        </w:rPr>
        <w:t>,</w:t>
      </w:r>
      <w:r w:rsidRPr="00B77B6D">
        <w:rPr>
          <w:rFonts w:ascii="Times New Roman" w:eastAsia="ＭＳ Ｐゴシック" w:hAnsi="Times New Roman" w:cs="Times New Roman"/>
          <w:color w:val="000000"/>
          <w:kern w:val="0"/>
          <w:sz w:val="24"/>
        </w:rPr>
        <w:t xml:space="preserve"> oxaliplatin.</w:t>
      </w:r>
      <w:bookmarkStart w:id="0" w:name="_GoBack"/>
      <w:bookmarkEnd w:id="0"/>
    </w:p>
    <w:p w14:paraId="1BEE4D18" w14:textId="77777777" w:rsidR="008370EB" w:rsidRDefault="00F67A12"/>
    <w:sectPr w:rsidR="008370EB" w:rsidSect="00BE7285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BB3502" w14:textId="77777777" w:rsidR="00F67A12" w:rsidRDefault="00F67A12" w:rsidP="00A70D0A">
      <w:r>
        <w:separator/>
      </w:r>
    </w:p>
  </w:endnote>
  <w:endnote w:type="continuationSeparator" w:id="0">
    <w:p w14:paraId="65921D92" w14:textId="77777777" w:rsidR="00F67A12" w:rsidRDefault="00F67A12" w:rsidP="00A70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-134771123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BEE4D1D" w14:textId="77777777" w:rsidR="000B19B3" w:rsidRDefault="00505D15" w:rsidP="00316873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BEE4D1E" w14:textId="77777777" w:rsidR="000B19B3" w:rsidRDefault="00F67A12" w:rsidP="006A6CBE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0526347"/>
      <w:docPartObj>
        <w:docPartGallery w:val="Page Numbers (Bottom of Page)"/>
        <w:docPartUnique/>
      </w:docPartObj>
    </w:sdtPr>
    <w:sdtEndPr/>
    <w:sdtContent>
      <w:p w14:paraId="1BEE4D1F" w14:textId="77777777" w:rsidR="00A70D0A" w:rsidRDefault="00A70D0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7A12" w:rsidRPr="00F67A12">
          <w:rPr>
            <w:noProof/>
            <w:lang w:val="ja-JP"/>
          </w:rPr>
          <w:t>1</w:t>
        </w:r>
        <w:r>
          <w:fldChar w:fldCharType="end"/>
        </w:r>
      </w:p>
    </w:sdtContent>
  </w:sdt>
  <w:p w14:paraId="1BEE4D20" w14:textId="77777777" w:rsidR="000B19B3" w:rsidRDefault="00F67A12" w:rsidP="006A6CB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AA177" w14:textId="77777777" w:rsidR="00F67A12" w:rsidRDefault="00F67A12" w:rsidP="00A70D0A">
      <w:r>
        <w:separator/>
      </w:r>
    </w:p>
  </w:footnote>
  <w:footnote w:type="continuationSeparator" w:id="0">
    <w:p w14:paraId="766C77EE" w14:textId="77777777" w:rsidR="00F67A12" w:rsidRDefault="00F67A12" w:rsidP="00A70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D0A"/>
    <w:rsid w:val="00001F0B"/>
    <w:rsid w:val="00096C9C"/>
    <w:rsid w:val="00132014"/>
    <w:rsid w:val="00136F08"/>
    <w:rsid w:val="001D2076"/>
    <w:rsid w:val="002F16EA"/>
    <w:rsid w:val="00505D15"/>
    <w:rsid w:val="007B3DD3"/>
    <w:rsid w:val="0085581B"/>
    <w:rsid w:val="00910309"/>
    <w:rsid w:val="00A70D0A"/>
    <w:rsid w:val="00AF590B"/>
    <w:rsid w:val="00B77B6D"/>
    <w:rsid w:val="00D94FC0"/>
    <w:rsid w:val="00DC118E"/>
    <w:rsid w:val="00F6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EE4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D0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70D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70D0A"/>
    <w:rPr>
      <w:szCs w:val="24"/>
    </w:rPr>
  </w:style>
  <w:style w:type="character" w:styleId="a5">
    <w:name w:val="page number"/>
    <w:basedOn w:val="a0"/>
    <w:uiPriority w:val="99"/>
    <w:semiHidden/>
    <w:unhideWhenUsed/>
    <w:rsid w:val="00A70D0A"/>
  </w:style>
  <w:style w:type="paragraph" w:styleId="a6">
    <w:name w:val="header"/>
    <w:basedOn w:val="a"/>
    <w:link w:val="a7"/>
    <w:uiPriority w:val="99"/>
    <w:unhideWhenUsed/>
    <w:rsid w:val="00A70D0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0D0A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D0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70D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70D0A"/>
    <w:rPr>
      <w:szCs w:val="24"/>
    </w:rPr>
  </w:style>
  <w:style w:type="character" w:styleId="a5">
    <w:name w:val="page number"/>
    <w:basedOn w:val="a0"/>
    <w:uiPriority w:val="99"/>
    <w:semiHidden/>
    <w:unhideWhenUsed/>
    <w:rsid w:val="00A70D0A"/>
  </w:style>
  <w:style w:type="paragraph" w:styleId="a6">
    <w:name w:val="header"/>
    <w:basedOn w:val="a"/>
    <w:link w:val="a7"/>
    <w:uiPriority w:val="99"/>
    <w:unhideWhenUsed/>
    <w:rsid w:val="00A70D0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0D0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aki Nozawa</dc:creator>
  <cp:lastModifiedBy>Hiroaki Nozawa</cp:lastModifiedBy>
  <cp:revision>2</cp:revision>
  <dcterms:created xsi:type="dcterms:W3CDTF">2024-08-20T05:16:00Z</dcterms:created>
  <dcterms:modified xsi:type="dcterms:W3CDTF">2024-08-20T05:16:00Z</dcterms:modified>
</cp:coreProperties>
</file>